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7FAC" w:rsidRPr="00137FAC" w:rsidRDefault="00137FAC" w:rsidP="00137FAC">
      <w:pPr>
        <w:autoSpaceDE w:val="0"/>
        <w:autoSpaceDN w:val="0"/>
        <w:adjustRightInd w:val="0"/>
        <w:spacing w:after="0" w:line="276" w:lineRule="auto"/>
        <w:jc w:val="both"/>
        <w:rPr>
          <w:rFonts w:cs="Arial"/>
          <w:b/>
          <w:sz w:val="24"/>
          <w:szCs w:val="24"/>
          <w:lang w:val="en-GB"/>
        </w:rPr>
      </w:pPr>
      <w:r w:rsidRPr="00137FAC">
        <w:rPr>
          <w:rFonts w:cs="Arial"/>
          <w:b/>
          <w:sz w:val="24"/>
          <w:szCs w:val="24"/>
          <w:lang w:val="en-GB"/>
        </w:rPr>
        <w:t xml:space="preserve">S2 </w:t>
      </w:r>
      <w:r w:rsidRPr="00137FAC">
        <w:rPr>
          <w:rFonts w:cs="Arial"/>
          <w:b/>
          <w:sz w:val="24"/>
          <w:szCs w:val="24"/>
          <w:lang w:val="en-GB"/>
        </w:rPr>
        <w:t>Table: Relations between SD and psychological and neuropsychological measures</w:t>
      </w:r>
    </w:p>
    <w:tbl>
      <w:tblPr>
        <w:tblW w:w="9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12"/>
        <w:gridCol w:w="851"/>
        <w:gridCol w:w="2835"/>
      </w:tblGrid>
      <w:tr w:rsidR="00137FAC" w:rsidRPr="004D1680" w:rsidTr="00F36DAD">
        <w:trPr>
          <w:trHeight w:val="415"/>
        </w:trPr>
        <w:tc>
          <w:tcPr>
            <w:tcW w:w="58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C</w:t>
            </w:r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 xml:space="preserve">alculated outcomes in MS regarding SD and psychology in MS                                                                                                              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p-value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OR (CI), r, R</w:t>
            </w:r>
          </w:p>
        </w:tc>
      </w:tr>
      <w:tr w:rsidR="00137FAC" w:rsidRPr="00137FAC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de-DE"/>
              </w:rPr>
              <w:t>relation between Sexual dysfunction and depres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de-D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de-DE"/>
              </w:rPr>
              <w:t> 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proofErr w:type="spellStart"/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Mohammadi</w:t>
            </w:r>
            <w:proofErr w:type="spellEnd"/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 xml:space="preserve"> et al. 201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BDI * FSFI (total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OR (CI): 1.11 (1.07-1.15)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BDI * FSFI (orgasmic dysfunction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.0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OR (CI): 1.03 (1.00-1.06)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BDI * FSFI (sexual satisfaction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.0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OR (CI): 1.04  (1.00-1.07)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proofErr w:type="spellStart"/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Zorzon</w:t>
            </w:r>
            <w:proofErr w:type="spellEnd"/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 xml:space="preserve"> et al. 20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HDRS * </w:t>
            </w:r>
            <w:proofErr w:type="spellStart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sm</w:t>
            </w:r>
            <w:proofErr w:type="spellEnd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 structured intervie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.41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proofErr w:type="spellStart"/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Zivadinov</w:t>
            </w:r>
            <w:proofErr w:type="spellEnd"/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 xml:space="preserve"> et al. 199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HDRS * </w:t>
            </w:r>
            <w:proofErr w:type="spellStart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sm</w:t>
            </w:r>
            <w:proofErr w:type="spellEnd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 questionnaire (SD) (fe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.00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.40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Lew-</w:t>
            </w:r>
            <w:proofErr w:type="spellStart"/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Starowicz</w:t>
            </w:r>
            <w:proofErr w:type="spellEnd"/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 xml:space="preserve"> et al. 20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BDI * IIEF (total score) (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.01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46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BDI * IIEF (desire) (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.00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36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BDI * IIEF (erectile function) (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.02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40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BDI * IIEF (overall satisfaction) (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.009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42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BDI * SFQ (total score) (fe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.01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29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BDI * SFQ (desire) (fe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.02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20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BDI * SFQ (sensation) (fe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.04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.-22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BDI * SFQ (cognitive arousal) (fe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.02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24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BDI * SFQ (orgasm) (fe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.00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34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BDI * SFQ (enjoyment) (fe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.00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31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BDI * SFQ (partner domain) (fe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.00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23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proofErr w:type="spellStart"/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Tepavcevic</w:t>
            </w:r>
            <w:proofErr w:type="spellEnd"/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 xml:space="preserve"> et al. 20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HDRS * SSFS (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.58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HDRS * SSFS (fe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.39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proofErr w:type="spellStart"/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Ghajarzadeh</w:t>
            </w:r>
            <w:proofErr w:type="spellEnd"/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 xml:space="preserve"> et al. 201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BDI * FSFI (desir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46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BDI * FSFI (arousa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46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BDI * FSFI (lubricatio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27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BDI * FSFI (orgasm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32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BDI * FSFI (satisfactio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32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BDI * FSFI (pai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35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BDI * FSFI (total scor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42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BDI * FSFI (</w:t>
            </w:r>
            <w:proofErr w:type="spellStart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totalscore</w:t>
            </w:r>
            <w:proofErr w:type="spellEnd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.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OR (CI): 0.93 (0.88 - 0.99)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 xml:space="preserve">Barak et al. 199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BDI * </w:t>
            </w:r>
            <w:proofErr w:type="spellStart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sm</w:t>
            </w:r>
            <w:proofErr w:type="spellEnd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 questionnaire (SD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.68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proofErr w:type="spellStart"/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Fragala</w:t>
            </w:r>
            <w:proofErr w:type="spellEnd"/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 xml:space="preserve"> et al. 20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HDRS * IIEF (erectile function) (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OR (CI): −0.24 (−0.554 - −0.01)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HDRS * IIEF (intercourse satisfaction) (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OR (CI): −0.25 (−0.26 - −0.01)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HDRS * FSFI (desire) (fe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OR (CI): −0.63 (−0.18 - −0.10)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HDRS * FSFI (arousal) (fe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OR (CI): −0.61 (−0.21 - −0.11)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HDRS * FSFI (lubrication) (fe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OR (CI): −0.54 (−0.20 - −0.09)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HDRS * FSFI (orgasm) (fe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OR (CI): −0.54 (−0.15 - −0.71)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HDRS * FSFI (satisfaction) (fe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OR (CI): −0.63 (−0.21 - −0.12)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HDRS  * FSFI (pain) (fe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OR (CI): −0.54 (−0.25 - −0.12)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lastRenderedPageBreak/>
              <w:t>HDRS * FSFI (total score) (fe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OR (CI): −0.62 (−1.18 - −0.62)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HDRS * MSISQ Primary Sexual Dysfunction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OR (CI): 0.43 (0.22 - 0.50)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HDRS * MSISQ Secondary Sexual Dysfun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OR (CI): 0.48 (0.33 - 0.62)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HDRS * MSISQ Tertiary Sexual Dysfun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OR (CI): 0.30 (0.11 - 0.39)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proofErr w:type="spellStart"/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Gumus</w:t>
            </w:r>
            <w:proofErr w:type="spellEnd"/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 xml:space="preserve"> et al. 20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137FAC" w:rsidRPr="004D1680" w:rsidTr="00F36DAD">
        <w:trPr>
          <w:trHeight w:val="315"/>
        </w:trPr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BDI * FSFI (total score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gt;.0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−0.884</w:t>
            </w:r>
          </w:p>
        </w:tc>
      </w:tr>
      <w:tr w:rsidR="00137FAC" w:rsidRPr="00137FAC" w:rsidTr="00F36DAD">
        <w:trPr>
          <w:trHeight w:val="300"/>
        </w:trPr>
        <w:tc>
          <w:tcPr>
            <w:tcW w:w="949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de-DE"/>
              </w:rPr>
              <w:t>relation between Sexual dysfunction and anxiety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proofErr w:type="spellStart"/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Zorzon</w:t>
            </w:r>
            <w:proofErr w:type="spellEnd"/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 xml:space="preserve"> et al. 20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HARS * </w:t>
            </w:r>
            <w:proofErr w:type="spellStart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sm</w:t>
            </w:r>
            <w:proofErr w:type="spellEnd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 structured intervie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.0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.38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proofErr w:type="spellStart"/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Zivadinov</w:t>
            </w:r>
            <w:proofErr w:type="spellEnd"/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 xml:space="preserve"> et al. 199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HARS * </w:t>
            </w:r>
            <w:proofErr w:type="spellStart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sm</w:t>
            </w:r>
            <w:proofErr w:type="spellEnd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 questionnaire (SD) (fe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.00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.40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proofErr w:type="spellStart"/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Tepavcevic</w:t>
            </w:r>
            <w:proofErr w:type="spellEnd"/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 xml:space="preserve"> et al. 20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HARS * SSFS (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.51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HARS * SSFS (fe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.40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proofErr w:type="spellStart"/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Fragala</w:t>
            </w:r>
            <w:proofErr w:type="spellEnd"/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 xml:space="preserve"> et al. 20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HARS * FSFI (desire) (fe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OR (CI): −0.63 (−0.29 -−0.10)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HARS * FSFI (arousal) (fe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OR (CI): −0.63 (−0.22 - −0.12)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HARS * FSFI (lubrication) (fe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OR (CI): −0.58 (−0.22 - −0.10)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HARS * FSFI (orgasm) (fe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OR (CI): −0.57 (−0.16 - −0.08)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HARS * FSFI (satisfaction) (fe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OR (CI): −0.65 (−0.230 - −0.13)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HARS  * FSFI (pain) (fe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OR (CI): −0.56 (−0.26 - −0.13)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HARS * FSFI (total score) (fe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OR (CI): −0.62 (−1.37 - −0.61)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HARS * MSISQ Primary Sexual Dysfunction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OR (CI): 0.35 (0.14 - 0.40)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HARS * MSISQ Secondary Sexual Dysfun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OR (CI): 0.37 (0.18 - 0.47)</w:t>
            </w:r>
          </w:p>
        </w:tc>
      </w:tr>
      <w:tr w:rsidR="00137FAC" w:rsidRPr="004D1680" w:rsidTr="00F36DAD">
        <w:trPr>
          <w:trHeight w:val="315"/>
        </w:trPr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HARS * MSISQ Tertiary Sexual Dysfunc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OR (CI): 0.26 (0.07 - 0.31)</w:t>
            </w:r>
          </w:p>
        </w:tc>
      </w:tr>
      <w:tr w:rsidR="00137FAC" w:rsidRPr="00137FAC" w:rsidTr="00F36DAD">
        <w:trPr>
          <w:trHeight w:val="300"/>
        </w:trPr>
        <w:tc>
          <w:tcPr>
            <w:tcW w:w="666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de-DE"/>
              </w:rPr>
              <w:t>relation between SD and cop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de-DE"/>
              </w:rPr>
            </w:pP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McCabe 2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WOCQ (focusing on the positive) * ISS (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beta: -.34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WOCQ (focusing on the positive) * SDS (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beta: -.26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WOCO (</w:t>
            </w:r>
            <w:proofErr w:type="spellStart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detachement</w:t>
            </w:r>
            <w:proofErr w:type="spellEnd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) * ISS (fe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beta: .22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WOCO (cognitive functioning) * ISS (fe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beta: -.28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WOCQ (focusing on the positive) * SDS (fe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beta: -.24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WOCQ (problem focused coping) * SDS (fe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beta: .32</w:t>
            </w:r>
          </w:p>
        </w:tc>
      </w:tr>
      <w:tr w:rsidR="00137FAC" w:rsidRPr="004D1680" w:rsidTr="00F36DAD">
        <w:trPr>
          <w:trHeight w:val="315"/>
        </w:trPr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WOCO (cognitive functioning) * SDS (female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beta: -.18</w:t>
            </w:r>
          </w:p>
        </w:tc>
      </w:tr>
      <w:tr w:rsidR="00137FAC" w:rsidRPr="00137FAC" w:rsidTr="00F36DAD">
        <w:trPr>
          <w:trHeight w:val="300"/>
        </w:trPr>
        <w:tc>
          <w:tcPr>
            <w:tcW w:w="949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de-DE"/>
              </w:rPr>
              <w:t>relation between sexual dysfunction and fatigue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proofErr w:type="spellStart"/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Zivadinov</w:t>
            </w:r>
            <w:proofErr w:type="spellEnd"/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 xml:space="preserve"> et al. 199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proofErr w:type="spellStart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sm</w:t>
            </w:r>
            <w:proofErr w:type="spellEnd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  interview * </w:t>
            </w:r>
            <w:proofErr w:type="spellStart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sm</w:t>
            </w:r>
            <w:proofErr w:type="spellEnd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 questionnaire (SD) (fe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.028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.30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proofErr w:type="spellStart"/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Tepavcevic</w:t>
            </w:r>
            <w:proofErr w:type="spellEnd"/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 xml:space="preserve"> et al. 20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FSS * SSFS (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.44</w:t>
            </w:r>
          </w:p>
        </w:tc>
      </w:tr>
      <w:tr w:rsidR="00137FAC" w:rsidRPr="004D1680" w:rsidTr="00F36DAD">
        <w:trPr>
          <w:trHeight w:val="315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FSS * SSFS (fe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.70</w:t>
            </w:r>
          </w:p>
        </w:tc>
      </w:tr>
      <w:tr w:rsidR="00137FAC" w:rsidRPr="00137FAC" w:rsidTr="00F36DAD">
        <w:trPr>
          <w:trHeight w:val="300"/>
        </w:trPr>
        <w:tc>
          <w:tcPr>
            <w:tcW w:w="58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de-DE"/>
              </w:rPr>
              <w:t>relation between sexual dysfunction and cognitive performanc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de-DE"/>
              </w:rPr>
              <w:t> 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de-DE"/>
              </w:rPr>
              <w:t> 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proofErr w:type="spellStart"/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Zivadinov</w:t>
            </w:r>
            <w:proofErr w:type="spellEnd"/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 xml:space="preserve"> et al. 199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MMSE * </w:t>
            </w:r>
            <w:proofErr w:type="spellStart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sm</w:t>
            </w:r>
            <w:proofErr w:type="spellEnd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 questionnaire (SD) (fe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.02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.30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proofErr w:type="spellStart"/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Tepavcevic</w:t>
            </w:r>
            <w:proofErr w:type="spellEnd"/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 xml:space="preserve"> et al. 20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137FAC" w:rsidRPr="004D1680" w:rsidTr="00F36DAD">
        <w:trPr>
          <w:trHeight w:val="315"/>
        </w:trPr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MMSE * SSFS (female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 &lt;.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39</w:t>
            </w:r>
          </w:p>
        </w:tc>
      </w:tr>
      <w:tr w:rsidR="00137FAC" w:rsidRPr="00137FAC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de-DE"/>
              </w:rPr>
              <w:t>relation between sexual dysfunction and quality of lif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de-D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de-DE"/>
              </w:rPr>
              <w:t> 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lastRenderedPageBreak/>
              <w:t>Lew-</w:t>
            </w:r>
            <w:proofErr w:type="spellStart"/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Starowicz</w:t>
            </w:r>
            <w:proofErr w:type="spellEnd"/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 xml:space="preserve"> et al. 20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proofErr w:type="spellStart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SQoL</w:t>
            </w:r>
            <w:proofErr w:type="spellEnd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 (male) * IIEF (erectile function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.00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.48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proofErr w:type="spellStart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SQoL</w:t>
            </w:r>
            <w:proofErr w:type="spellEnd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 (male) * IIEF (orgasmic function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.03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.34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proofErr w:type="spellStart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SQoL</w:t>
            </w:r>
            <w:proofErr w:type="spellEnd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 (male) * IIEF (intercourse satisfaction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.01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.42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proofErr w:type="spellStart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SQoL</w:t>
            </w:r>
            <w:proofErr w:type="spellEnd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 (male) * IIEF (overall satisfaction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.03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.34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proofErr w:type="spellStart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SQoL</w:t>
            </w:r>
            <w:proofErr w:type="spellEnd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 (male) * IIEF (sex function tota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.00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.63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proofErr w:type="spellStart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SQoL</w:t>
            </w:r>
            <w:proofErr w:type="spellEnd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 (female) * SFQ-28 (desir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.56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proofErr w:type="spellStart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SQoL</w:t>
            </w:r>
            <w:proofErr w:type="spellEnd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 (female) * SFQ-28 (arousal sensatio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.47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proofErr w:type="spellStart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SQoL</w:t>
            </w:r>
            <w:proofErr w:type="spellEnd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 (female) * SFQ-28 (lubrication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.48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proofErr w:type="spellStart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SQoL</w:t>
            </w:r>
            <w:proofErr w:type="spellEnd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 (female) * SFQ-28 (cognitive arousal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.48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proofErr w:type="spellStart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SQoL</w:t>
            </w:r>
            <w:proofErr w:type="spellEnd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 (female) * SFQ-28 (orgasmic function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.55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proofErr w:type="spellStart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SQoL</w:t>
            </w:r>
            <w:proofErr w:type="spellEnd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 (female) * SFQ-28 (sexual pai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.48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proofErr w:type="spellStart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SQoL</w:t>
            </w:r>
            <w:proofErr w:type="spellEnd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 (female) * SFQ-28 (overall satisfactio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.64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proofErr w:type="spellStart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SQoL</w:t>
            </w:r>
            <w:proofErr w:type="spellEnd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 (female) * SFQ-28 (partner domai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.41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proofErr w:type="spellStart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SQoL</w:t>
            </w:r>
            <w:proofErr w:type="spellEnd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 (female) * SFQ-28 (sex function total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.69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proofErr w:type="spellStart"/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Tepavcevic</w:t>
            </w:r>
            <w:proofErr w:type="spellEnd"/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 xml:space="preserve"> et al. 20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MSQLI (physical health) * SSFS (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59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MSQLI (physical role limitations) * SSFS (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54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MSQLI (social function) * SSFS (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55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MSQLI (health distress) * SSFS (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55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MSQLI (sexual function) * SSFS (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91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MSQLI (social function satisfaction) * SSFS (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 r: -.86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MSQLI (physical role limitations) * SSFS (fe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32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MSQLI (emotional role limitations) * SSFS (fe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29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MSQLI (emotional </w:t>
            </w:r>
            <w:proofErr w:type="spellStart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well being</w:t>
            </w:r>
            <w:proofErr w:type="spellEnd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) * SSFS (fe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58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MSQLI (energy) * SSFS (fe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60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MSQLI (physical health) * SSFS (fe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64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MSQLI (Health perception) * SSFS (fe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46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MSQLI (social function) * SSFS (fe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58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MSQLI (health distress) * SSFS (fe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56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MSQLI (cognitive function) * SSFS (fe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22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MSQLI (sexual function) * SSFS (fe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 r: -.71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MSQLI (Change in health) * SSFS (fe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37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MSQLI (social function satisfaction) * SSFS (fe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62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MSQLI (total score) * SSFS (fe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67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proofErr w:type="spellStart"/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Schairer</w:t>
            </w:r>
            <w:proofErr w:type="spellEnd"/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 xml:space="preserve"> et al. 20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SF-12 (PCS - physical components summary)* MSISQ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46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SF-12 (MCS - mental components summary)* MSISQ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37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proofErr w:type="spellStart"/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Quaderi</w:t>
            </w:r>
            <w:proofErr w:type="spellEnd"/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 xml:space="preserve"> et al. 201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MSQLI (physical role limitations) * MSISQ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44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MSQLI (emotional role limitations) * MSISQ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32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MSQLI (emotional </w:t>
            </w:r>
            <w:proofErr w:type="spellStart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well being</w:t>
            </w:r>
            <w:proofErr w:type="spellEnd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) * MSISQ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28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MSQLI (energy) * MSISQ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42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MSQLI (physical health) * MSISQ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49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MSQLI (Health perception) * MSISQ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43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MSQLI (social function) * MSISQ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54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MSQLI (health distress) * MSISQ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26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lastRenderedPageBreak/>
              <w:t>MSQLI (cognitive function) * MSISQ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41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MSQLI (sexual function) * MSISQ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78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MSQLI (Change in health) * MSISQ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32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MSQLI (social function satisfaction) * MSISQ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57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MSQLI (pain) * MSISQ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40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MSQLI (total score) * MSISQ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42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MSQLI (physical health </w:t>
            </w:r>
            <w:proofErr w:type="spellStart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composit</w:t>
            </w:r>
            <w:proofErr w:type="spellEnd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)* MSISQ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64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MSQLI (physical health </w:t>
            </w:r>
            <w:proofErr w:type="spellStart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composit</w:t>
            </w:r>
            <w:proofErr w:type="spellEnd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)* MSISQ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43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proofErr w:type="spellStart"/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Vitkova</w:t>
            </w:r>
            <w:proofErr w:type="spellEnd"/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 xml:space="preserve"> et al. 20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SF-36 (PCS - physical components summary)* I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.0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 r: -.27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SF-36 (MCS - mental components summary)* I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.0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 r: -.30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proofErr w:type="spellStart"/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Kolzet</w:t>
            </w:r>
            <w:proofErr w:type="spellEnd"/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 xml:space="preserve"> et al. 2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137FAC" w:rsidRPr="004D1680" w:rsidTr="00F36DAD">
        <w:trPr>
          <w:trHeight w:val="315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SF-12 (PCS - mental components summary)* MSISQ (item 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367</w:t>
            </w:r>
          </w:p>
        </w:tc>
      </w:tr>
      <w:tr w:rsidR="00137FAC" w:rsidRPr="00137FAC" w:rsidTr="00F36DAD">
        <w:trPr>
          <w:trHeight w:val="300"/>
        </w:trPr>
        <w:tc>
          <w:tcPr>
            <w:tcW w:w="58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de-DE"/>
              </w:rPr>
              <w:t>relation between sexual dysfunction and relationship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de-DE"/>
              </w:rPr>
              <w:t> 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de-DE"/>
              </w:rPr>
              <w:t> 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McCabe et al. 1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proofErr w:type="spellStart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sm</w:t>
            </w:r>
            <w:proofErr w:type="spellEnd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 (feel about relationship) * </w:t>
            </w:r>
            <w:proofErr w:type="spellStart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sm</w:t>
            </w:r>
            <w:proofErr w:type="spellEnd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 (partner concern about sex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-.39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proofErr w:type="spellStart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sm</w:t>
            </w:r>
            <w:proofErr w:type="spellEnd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 (feel about relationship) * </w:t>
            </w:r>
            <w:proofErr w:type="spellStart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sm</w:t>
            </w:r>
            <w:proofErr w:type="spellEnd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 (frequency of intercours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.45</w:t>
            </w:r>
          </w:p>
        </w:tc>
      </w:tr>
      <w:tr w:rsidR="00137FAC" w:rsidRPr="004D1680" w:rsidTr="00F36DAD">
        <w:trPr>
          <w:trHeight w:val="315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proofErr w:type="spellStart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sm</w:t>
            </w:r>
            <w:proofErr w:type="spellEnd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 (feel about relationship) * </w:t>
            </w:r>
            <w:proofErr w:type="spellStart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sm</w:t>
            </w:r>
            <w:proofErr w:type="spellEnd"/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 (frequencies of intercourse last yea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r: .48</w:t>
            </w: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r w:rsidRPr="004D168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 xml:space="preserve">McCabe 20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FAC" w:rsidRPr="004D1680" w:rsidRDefault="00137FAC" w:rsidP="00F36DA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137FAC" w:rsidRPr="004D1680" w:rsidTr="00F36DAD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FAC" w:rsidRPr="004D1680" w:rsidRDefault="00137FAC" w:rsidP="00F36DA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 w:rsidRPr="004D1680">
              <w:rPr>
                <w:rFonts w:cs="Times New Roman"/>
                <w:lang w:val="en-GB"/>
              </w:rPr>
              <w:t>KMS (relationship satisfaction) * ISS (sexual satisfaction) (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FAC" w:rsidRPr="004D1680" w:rsidRDefault="00137FAC" w:rsidP="00F36DAD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val="en-GB" w:eastAsia="de-DE"/>
              </w:rPr>
            </w:pPr>
            <w:r w:rsidRPr="004D1680">
              <w:rPr>
                <w:rFonts w:eastAsia="Times New Roman" w:cs="Times New Roman"/>
                <w:bCs/>
                <w:color w:val="000000"/>
                <w:lang w:val="en-GB" w:eastAsia="de-DE"/>
              </w:rPr>
              <w:t>&lt;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FAC" w:rsidRPr="004D1680" w:rsidRDefault="00137FAC" w:rsidP="00F36DAD">
            <w:pPr>
              <w:spacing w:after="0" w:line="240" w:lineRule="auto"/>
              <w:rPr>
                <w:rFonts w:eastAsia="Times New Roman" w:cs="Times New Roman"/>
                <w:lang w:val="en-GB" w:eastAsia="de-DE"/>
              </w:rPr>
            </w:pPr>
            <w:r w:rsidRPr="004D1680">
              <w:rPr>
                <w:rFonts w:eastAsia="Times New Roman" w:cs="Times New Roman"/>
                <w:lang w:val="en-GB" w:eastAsia="de-DE"/>
              </w:rPr>
              <w:t>r: .72</w:t>
            </w:r>
          </w:p>
        </w:tc>
      </w:tr>
      <w:tr w:rsidR="00137FAC" w:rsidRPr="004D1680" w:rsidTr="00F36DAD">
        <w:trPr>
          <w:trHeight w:val="315"/>
        </w:trPr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7FAC" w:rsidRPr="004D1680" w:rsidRDefault="00137FAC" w:rsidP="00F36DA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GB"/>
              </w:rPr>
            </w:pPr>
            <w:r w:rsidRPr="004D1680">
              <w:rPr>
                <w:rFonts w:cs="Times New Roman"/>
                <w:lang w:val="en-GB"/>
              </w:rPr>
              <w:t>KMS (relationship satisfaction) * SDS (sexual difficulties) (female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7FAC" w:rsidRPr="004D1680" w:rsidRDefault="00137FAC" w:rsidP="00F36DA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de-DE"/>
              </w:rPr>
            </w:pPr>
            <w:r w:rsidRPr="004D1680">
              <w:rPr>
                <w:rFonts w:eastAsia="Times New Roman" w:cs="Times New Roman"/>
                <w:color w:val="000000"/>
                <w:lang w:val="en-GB" w:eastAsia="de-DE"/>
              </w:rPr>
              <w:t>&lt;.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7FAC" w:rsidRPr="004D1680" w:rsidRDefault="00137FAC" w:rsidP="00F36DAD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de-DE"/>
              </w:rPr>
            </w:pPr>
            <w:r w:rsidRPr="004D1680">
              <w:rPr>
                <w:rFonts w:eastAsia="Times New Roman" w:cs="Times New Roman"/>
                <w:color w:val="000000"/>
                <w:lang w:val="en-GB" w:eastAsia="de-DE"/>
              </w:rPr>
              <w:t>r: -.22</w:t>
            </w:r>
          </w:p>
        </w:tc>
      </w:tr>
    </w:tbl>
    <w:p w:rsidR="00BA31D1" w:rsidRPr="00137FAC" w:rsidRDefault="00BA31D1">
      <w:pPr>
        <w:rPr>
          <w:lang w:val="en-GB"/>
        </w:rPr>
      </w:pPr>
      <w:bookmarkStart w:id="0" w:name="_GoBack"/>
      <w:bookmarkEnd w:id="0"/>
    </w:p>
    <w:sectPr w:rsidR="00BA31D1" w:rsidRPr="00137F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FAC"/>
    <w:rsid w:val="00137FAC"/>
    <w:rsid w:val="00BA3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8401B80-82ED-4851-963A-79A99AA1D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36</Words>
  <Characters>7159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Jan</dc:creator>
  <cp:keywords/>
  <dc:description/>
  <cp:lastModifiedBy>SteJan</cp:lastModifiedBy>
  <cp:revision>1</cp:revision>
  <dcterms:created xsi:type="dcterms:W3CDTF">2018-02-16T14:28:00Z</dcterms:created>
  <dcterms:modified xsi:type="dcterms:W3CDTF">2018-02-16T14:30:00Z</dcterms:modified>
</cp:coreProperties>
</file>